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D11BB" w14:textId="627343C8" w:rsidR="002933E7" w:rsidRDefault="002933E7" w:rsidP="0032046A">
      <w:pPr>
        <w:pStyle w:val="Heading2"/>
        <w:spacing w:line="259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Files</w:t>
      </w:r>
    </w:p>
    <w:p w14:paraId="7AFC309C" w14:textId="77777777" w:rsidR="0032046A" w:rsidRPr="0032046A" w:rsidRDefault="0032046A" w:rsidP="0032046A"/>
    <w:p w14:paraId="794E1071" w14:textId="77777777" w:rsidR="002933E7" w:rsidRPr="00DA1AD9" w:rsidRDefault="002933E7" w:rsidP="002933E7">
      <w:pPr>
        <w:jc w:val="center"/>
        <w:rPr>
          <w:rFonts w:ascii="Times New Roman" w:hAnsi="Times New Roman" w:cs="Times New Roman"/>
        </w:rPr>
      </w:pPr>
      <w:r w:rsidRPr="00DA1AD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DA1AD9">
        <w:rPr>
          <w:rFonts w:ascii="Times New Roman" w:hAnsi="Times New Roman" w:cs="Times New Roman"/>
        </w:rPr>
        <w:t>. Purdue Pegboard Test results (time to complete in seconds for right, left and both hands).</w:t>
      </w:r>
    </w:p>
    <w:tbl>
      <w:tblPr>
        <w:tblW w:w="90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1438"/>
        <w:gridCol w:w="1487"/>
        <w:gridCol w:w="1653"/>
        <w:gridCol w:w="1652"/>
        <w:gridCol w:w="1091"/>
      </w:tblGrid>
      <w:tr w:rsidR="002933E7" w:rsidRPr="00DA1AD9" w14:paraId="22AEAFCA" w14:textId="77777777" w:rsidTr="00DF4133">
        <w:trPr>
          <w:trHeight w:val="64"/>
          <w:jc w:val="center"/>
        </w:trPr>
        <w:tc>
          <w:tcPr>
            <w:tcW w:w="16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D9B344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 ID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BF070E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ght Hand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F7E654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 Hand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F000951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th Hands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724EED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A1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+L+Both</w:t>
            </w:r>
            <w:proofErr w:type="spellEnd"/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4AC684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xterity Level Group #</w:t>
            </w:r>
          </w:p>
        </w:tc>
      </w:tr>
      <w:tr w:rsidR="002933E7" w:rsidRPr="00DA1AD9" w14:paraId="22708C89" w14:textId="77777777" w:rsidTr="00DF4133">
        <w:trPr>
          <w:trHeight w:val="64"/>
          <w:jc w:val="center"/>
        </w:trPr>
        <w:tc>
          <w:tcPr>
            <w:tcW w:w="16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A995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FF9B151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Mean =17.2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9143CED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Mean =16.0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8723B66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 xml:space="preserve"> Mean =13.4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D6FBA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Mean =46.8</w:t>
            </w:r>
          </w:p>
        </w:tc>
        <w:tc>
          <w:tcPr>
            <w:tcW w:w="10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940AD6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3E7" w:rsidRPr="00DA1AD9" w14:paraId="6A605B00" w14:textId="77777777" w:rsidTr="00DF4133">
        <w:trPr>
          <w:trHeight w:val="64"/>
          <w:jc w:val="center"/>
        </w:trPr>
        <w:tc>
          <w:tcPr>
            <w:tcW w:w="16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C209C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C0BED64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-1SD = 15.4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9F04AB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-1SD = 14.3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F831154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-1SD = 14.3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3C8B14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-1SD = 42.7</w:t>
            </w:r>
          </w:p>
        </w:tc>
        <w:tc>
          <w:tcPr>
            <w:tcW w:w="10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B01D4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3E7" w:rsidRPr="00DA1AD9" w14:paraId="39B1BD87" w14:textId="77777777" w:rsidTr="00DF4133">
        <w:trPr>
          <w:trHeight w:val="64"/>
          <w:jc w:val="center"/>
        </w:trPr>
        <w:tc>
          <w:tcPr>
            <w:tcW w:w="16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00BE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259540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-3SD = 11.8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DBAD83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-3SD = 10.9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9C5EB3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-3SD = 10.9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99FEA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-3SD = 34.5</w:t>
            </w:r>
          </w:p>
        </w:tc>
        <w:tc>
          <w:tcPr>
            <w:tcW w:w="1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8B843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3E7" w:rsidRPr="00DA1AD9" w14:paraId="3151CF2A" w14:textId="77777777" w:rsidTr="00DF4133">
        <w:trPr>
          <w:trHeight w:val="64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C0C00D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0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94B50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F17C3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3776C4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411CC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B9BB8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933E7" w:rsidRPr="00DA1AD9" w14:paraId="38FB33C5" w14:textId="77777777" w:rsidTr="00DF4133">
        <w:trPr>
          <w:trHeight w:val="267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5589F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0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A5A7D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2512BC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4CAD82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92DB2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AB47E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933E7" w:rsidRPr="00DA1AD9" w14:paraId="70977A42" w14:textId="77777777" w:rsidTr="00DF4133">
        <w:trPr>
          <w:trHeight w:val="267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FDD8EC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0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778CBC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5EC83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39723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DEAE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0A64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933E7" w:rsidRPr="00DA1AD9" w14:paraId="4B5F0472" w14:textId="77777777" w:rsidTr="00DF4133">
        <w:trPr>
          <w:trHeight w:val="64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3A23F8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0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82D3D0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0489A3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20F918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1077A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8B39A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933E7" w:rsidRPr="00DA1AD9" w14:paraId="339075D3" w14:textId="77777777" w:rsidTr="00DF4133">
        <w:trPr>
          <w:trHeight w:val="64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3A59AA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0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E96D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3D85E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6D9EB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CE88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A202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933E7" w:rsidRPr="00DA1AD9" w14:paraId="0D39711D" w14:textId="77777777" w:rsidTr="00DF4133">
        <w:trPr>
          <w:trHeight w:val="64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04EA9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0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A8222D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34268F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B832DD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405F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527EC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933E7" w:rsidRPr="00DA1AD9" w14:paraId="621562C9" w14:textId="77777777" w:rsidTr="00DF4133">
        <w:trPr>
          <w:trHeight w:val="183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B519FB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0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2B81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4CC7E3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9D032A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F48D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A06D8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933E7" w:rsidRPr="00DA1AD9" w14:paraId="06E61360" w14:textId="77777777" w:rsidTr="00DF4133">
        <w:trPr>
          <w:trHeight w:val="64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7B9C72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0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DC30A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A0399C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CF13D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9678A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5EEC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933E7" w:rsidRPr="00DA1AD9" w14:paraId="20DC2070" w14:textId="77777777" w:rsidTr="00DF4133">
        <w:trPr>
          <w:trHeight w:val="248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81FD80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0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E6F71B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A2BE51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6C1ED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7E9DB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368E6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933E7" w:rsidRPr="00DA1AD9" w14:paraId="6715EC76" w14:textId="77777777" w:rsidTr="00DF4133">
        <w:trPr>
          <w:trHeight w:val="267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D53D3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99EFE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9515A2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6BC1D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834B6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B21A1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933E7" w:rsidRPr="00DA1AD9" w14:paraId="0CBC453B" w14:textId="77777777" w:rsidTr="00DF4133">
        <w:trPr>
          <w:trHeight w:val="257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1D55F0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76C7AF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742D6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2C09C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FB87C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558CB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933E7" w:rsidRPr="00DA1AD9" w14:paraId="35A16ADE" w14:textId="77777777" w:rsidTr="00DF4133">
        <w:trPr>
          <w:trHeight w:val="183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B8A7F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10D67F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019436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9FBFCB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DC95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17BA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933E7" w:rsidRPr="00DA1AD9" w14:paraId="43B24222" w14:textId="77777777" w:rsidTr="00DF4133">
        <w:trPr>
          <w:trHeight w:val="211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D9F4B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1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4AF2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6039C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9502CD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929D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7263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933E7" w:rsidRPr="00DA1AD9" w14:paraId="13E406E6" w14:textId="77777777" w:rsidTr="00DF4133">
        <w:trPr>
          <w:trHeight w:val="146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9FDBA2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1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B9A20E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8AC283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54E3BF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1ED28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3D80B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933E7" w:rsidRPr="00DA1AD9" w14:paraId="78B9A1B4" w14:textId="77777777" w:rsidTr="00DF4133">
        <w:trPr>
          <w:trHeight w:val="183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9646C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1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BE45EB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D3B8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31D7A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F630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3651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933E7" w:rsidRPr="00DA1AD9" w14:paraId="07F6E04F" w14:textId="77777777" w:rsidTr="00DF4133">
        <w:trPr>
          <w:trHeight w:val="211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7D76BF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1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4136B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DC95DE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6E56DD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747BC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7BCE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933E7" w:rsidRPr="00DA1AD9" w14:paraId="50EB7606" w14:textId="77777777" w:rsidTr="00DF4133">
        <w:trPr>
          <w:trHeight w:val="146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7E9E1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1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A4128A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67FBA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2DB5AB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F3AF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5C10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933E7" w:rsidRPr="00DA1AD9" w14:paraId="7D06EEF2" w14:textId="77777777" w:rsidTr="00DF4133">
        <w:trPr>
          <w:trHeight w:val="64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1B927A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1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CF4B6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8C9CA4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61FA7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C4F4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AAC0B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933E7" w:rsidRPr="00DA1AD9" w14:paraId="167E3701" w14:textId="77777777" w:rsidTr="00DF4133">
        <w:trPr>
          <w:trHeight w:val="64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09A8A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1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9820DB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3133A6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9722B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BEE9F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E1451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933E7" w:rsidRPr="00DA1AD9" w14:paraId="779027C4" w14:textId="77777777" w:rsidTr="00DF4133">
        <w:trPr>
          <w:trHeight w:val="64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10D11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2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32543F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D6B62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6C8A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CFB12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8CF28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933E7" w:rsidRPr="00DA1AD9" w14:paraId="682BE982" w14:textId="77777777" w:rsidTr="00DF4133">
        <w:trPr>
          <w:trHeight w:val="64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527C51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2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7821D8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71D08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E1934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BB653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E7C8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933E7" w:rsidRPr="00DA1AD9" w14:paraId="05B61E83" w14:textId="77777777" w:rsidTr="00DF4133">
        <w:trPr>
          <w:trHeight w:val="211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AA0F58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2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1B8B1E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B4EA53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8E1F43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20E2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5CC9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933E7" w:rsidRPr="00DA1AD9" w14:paraId="257A693E" w14:textId="77777777" w:rsidTr="00DF4133">
        <w:trPr>
          <w:trHeight w:val="64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BD4BC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P2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10D003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08B7D6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1882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0F9F0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147C1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933E7" w:rsidRPr="00DA1AD9" w14:paraId="67455C2D" w14:textId="77777777" w:rsidTr="00DF4133">
        <w:trPr>
          <w:trHeight w:val="64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2436DA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2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594666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EEA4E6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38F055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8D27C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F9E36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933E7" w:rsidRPr="00DA1AD9" w14:paraId="28F90329" w14:textId="77777777" w:rsidTr="00DF4133">
        <w:trPr>
          <w:trHeight w:val="308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EE0D0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Average (SD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6A7D9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7.4 (5.0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215A8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6.8 (4.4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5C877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9.8 (7.1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84F6D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AD9">
              <w:rPr>
                <w:rFonts w:ascii="Times New Roman" w:hAnsi="Times New Roman" w:cs="Times New Roman"/>
                <w:sz w:val="18"/>
                <w:szCs w:val="18"/>
              </w:rPr>
              <w:t>23.9 (16.0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BEC68" w14:textId="77777777" w:rsidR="002933E7" w:rsidRPr="00DA1AD9" w:rsidRDefault="002933E7" w:rsidP="00DF41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8A6E5B5" w14:textId="77777777" w:rsidR="00C94851" w:rsidRDefault="00C94851"/>
    <w:sectPr w:rsidR="00C94851" w:rsidSect="00EE6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3E7"/>
    <w:rsid w:val="00033E11"/>
    <w:rsid w:val="00061D0F"/>
    <w:rsid w:val="000D05DD"/>
    <w:rsid w:val="000D62A4"/>
    <w:rsid w:val="00106ABB"/>
    <w:rsid w:val="001122F6"/>
    <w:rsid w:val="001306BA"/>
    <w:rsid w:val="00165D55"/>
    <w:rsid w:val="001818AC"/>
    <w:rsid w:val="00191C9A"/>
    <w:rsid w:val="001A64BF"/>
    <w:rsid w:val="0020437A"/>
    <w:rsid w:val="002137C7"/>
    <w:rsid w:val="002626C5"/>
    <w:rsid w:val="002933E7"/>
    <w:rsid w:val="002F2048"/>
    <w:rsid w:val="0032046A"/>
    <w:rsid w:val="00344757"/>
    <w:rsid w:val="00346D9F"/>
    <w:rsid w:val="00375DCB"/>
    <w:rsid w:val="003B0E6B"/>
    <w:rsid w:val="003B562F"/>
    <w:rsid w:val="003E00B7"/>
    <w:rsid w:val="003E5F0B"/>
    <w:rsid w:val="004126CB"/>
    <w:rsid w:val="00441C85"/>
    <w:rsid w:val="004601A1"/>
    <w:rsid w:val="00470F99"/>
    <w:rsid w:val="00474664"/>
    <w:rsid w:val="00491FE8"/>
    <w:rsid w:val="00557975"/>
    <w:rsid w:val="005767C1"/>
    <w:rsid w:val="00587DB7"/>
    <w:rsid w:val="005954BA"/>
    <w:rsid w:val="005966B0"/>
    <w:rsid w:val="005D3CB7"/>
    <w:rsid w:val="006B1ED4"/>
    <w:rsid w:val="006F157A"/>
    <w:rsid w:val="00725119"/>
    <w:rsid w:val="0074158C"/>
    <w:rsid w:val="0076218A"/>
    <w:rsid w:val="007B3E6B"/>
    <w:rsid w:val="007C126C"/>
    <w:rsid w:val="0082371B"/>
    <w:rsid w:val="008410D1"/>
    <w:rsid w:val="008B3F1A"/>
    <w:rsid w:val="008E2C2E"/>
    <w:rsid w:val="0090423C"/>
    <w:rsid w:val="00912B80"/>
    <w:rsid w:val="009359BF"/>
    <w:rsid w:val="009D32B4"/>
    <w:rsid w:val="00A52873"/>
    <w:rsid w:val="00B20324"/>
    <w:rsid w:val="00B77F26"/>
    <w:rsid w:val="00BC4BFC"/>
    <w:rsid w:val="00BE3FD0"/>
    <w:rsid w:val="00BF5363"/>
    <w:rsid w:val="00C27556"/>
    <w:rsid w:val="00C77A55"/>
    <w:rsid w:val="00C827A3"/>
    <w:rsid w:val="00C94851"/>
    <w:rsid w:val="00CB656D"/>
    <w:rsid w:val="00CC6CD5"/>
    <w:rsid w:val="00D02598"/>
    <w:rsid w:val="00D44EBD"/>
    <w:rsid w:val="00DB019B"/>
    <w:rsid w:val="00E2376D"/>
    <w:rsid w:val="00E549AD"/>
    <w:rsid w:val="00EB4083"/>
    <w:rsid w:val="00ED3224"/>
    <w:rsid w:val="00EE4F7B"/>
    <w:rsid w:val="00EE64E0"/>
    <w:rsid w:val="00F022FD"/>
    <w:rsid w:val="00F31B20"/>
    <w:rsid w:val="00F82333"/>
    <w:rsid w:val="00F852C2"/>
    <w:rsid w:val="00FB3833"/>
    <w:rsid w:val="00FB5ECC"/>
    <w:rsid w:val="00FD2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160A4"/>
  <w15:chartTrackingRefBased/>
  <w15:docId w15:val="{600E9D2C-18CA-774E-93EA-565FD6E5B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3E7"/>
    <w:pPr>
      <w:spacing w:after="200" w:line="276" w:lineRule="auto"/>
    </w:pPr>
    <w:rPr>
      <w:rFonts w:eastAsiaTheme="minorEastAsia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33E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33E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dhary, Kuntal</dc:creator>
  <cp:keywords/>
  <dc:description/>
  <cp:lastModifiedBy>Chowdhary, Kuntal</cp:lastModifiedBy>
  <cp:revision>2</cp:revision>
  <dcterms:created xsi:type="dcterms:W3CDTF">2021-03-18T00:52:00Z</dcterms:created>
  <dcterms:modified xsi:type="dcterms:W3CDTF">2021-03-18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3-18T00:52:45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c9c21f3-14d2-4bc7-9e4d-0f94eb0d522f</vt:lpwstr>
  </property>
  <property fmtid="{D5CDD505-2E9C-101B-9397-08002B2CF9AE}" pid="8" name="MSIP_Label_5e4b1be8-281e-475d-98b0-21c3457e5a46_ContentBits">
    <vt:lpwstr>0</vt:lpwstr>
  </property>
</Properties>
</file>